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5FBF0" w14:textId="0EDDF975" w:rsidR="00987C2D" w:rsidRPr="00041E1D" w:rsidRDefault="00041E1D">
      <w:pPr>
        <w:rPr>
          <w:b/>
          <w:bCs/>
          <w:sz w:val="24"/>
          <w:szCs w:val="24"/>
        </w:rPr>
      </w:pPr>
      <w:r w:rsidRPr="00041E1D">
        <w:rPr>
          <w:b/>
          <w:bCs/>
          <w:sz w:val="24"/>
          <w:szCs w:val="24"/>
        </w:rPr>
        <w:t>Supplementary data</w:t>
      </w:r>
    </w:p>
    <w:p w14:paraId="452A9D8D" w14:textId="6001F8D7" w:rsidR="00041E1D" w:rsidRDefault="00041E1D"/>
    <w:p w14:paraId="117B955C" w14:textId="7A93F1D9" w:rsidR="00041E1D" w:rsidRDefault="00041E1D"/>
    <w:p w14:paraId="18B1F9C3" w14:textId="7EC75EEA" w:rsidR="00B1284E" w:rsidRDefault="00B1284E">
      <w:r>
        <w:rPr>
          <w:noProof/>
        </w:rPr>
        <w:drawing>
          <wp:inline distT="0" distB="0" distL="0" distR="0" wp14:anchorId="4191363C" wp14:editId="7ADA861E">
            <wp:extent cx="5516502" cy="3421380"/>
            <wp:effectExtent l="0" t="0" r="825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0847" cy="342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D26AA1" w14:textId="0B9139DF" w:rsidR="00B1284E" w:rsidRDefault="00B1284E" w:rsidP="009038A6">
      <w:pPr>
        <w:spacing w:line="276" w:lineRule="auto"/>
        <w:jc w:val="both"/>
        <w:rPr>
          <w:i/>
          <w:iCs/>
        </w:rPr>
      </w:pPr>
      <w:r>
        <w:rPr>
          <w:b/>
          <w:bCs/>
          <w:i/>
          <w:iCs/>
        </w:rPr>
        <w:t xml:space="preserve">S </w:t>
      </w:r>
      <w:r w:rsidRPr="00321CA8">
        <w:rPr>
          <w:b/>
          <w:bCs/>
          <w:i/>
          <w:iCs/>
        </w:rPr>
        <w:t xml:space="preserve">Fig </w:t>
      </w:r>
      <w:r w:rsidR="00F37E77">
        <w:rPr>
          <w:b/>
          <w:bCs/>
          <w:i/>
          <w:iCs/>
        </w:rPr>
        <w:t>1</w:t>
      </w:r>
      <w:r w:rsidRPr="00321CA8">
        <w:rPr>
          <w:b/>
          <w:bCs/>
          <w:i/>
          <w:iCs/>
        </w:rPr>
        <w:t>. Proportions of mono and co-infections</w:t>
      </w:r>
      <w:r>
        <w:rPr>
          <w:b/>
          <w:bCs/>
          <w:i/>
          <w:iCs/>
        </w:rPr>
        <w:t xml:space="preserve">. </w:t>
      </w:r>
      <w:r w:rsidRPr="009E7B83">
        <w:rPr>
          <w:i/>
          <w:iCs/>
        </w:rPr>
        <w:t>U. urealyticum</w:t>
      </w:r>
      <w:r>
        <w:rPr>
          <w:i/>
          <w:iCs/>
        </w:rPr>
        <w:t xml:space="preserve">; NG, </w:t>
      </w:r>
      <w:r w:rsidRPr="009E7B83">
        <w:rPr>
          <w:i/>
          <w:iCs/>
        </w:rPr>
        <w:t>N. gonorrhoeae</w:t>
      </w:r>
      <w:r>
        <w:rPr>
          <w:i/>
          <w:iCs/>
        </w:rPr>
        <w:t>; MH, M. hominis; MG, M. genitalium; UP, U. parvum; CT, C. trachomatis; TV, T. vaginalis.</w:t>
      </w:r>
      <w:r w:rsidRPr="00D63FD7">
        <w:rPr>
          <w:i/>
          <w:iCs/>
        </w:rPr>
        <w:t xml:space="preserve"> </w:t>
      </w:r>
    </w:p>
    <w:p w14:paraId="4F11E380" w14:textId="7C517838" w:rsidR="00A53085" w:rsidRDefault="00A53085" w:rsidP="009038A6">
      <w:pPr>
        <w:spacing w:line="276" w:lineRule="auto"/>
        <w:jc w:val="both"/>
        <w:rPr>
          <w:i/>
          <w:iCs/>
        </w:rPr>
      </w:pPr>
    </w:p>
    <w:p w14:paraId="659C77A4" w14:textId="77777777" w:rsidR="00A53085" w:rsidRDefault="00A53085" w:rsidP="00A53085">
      <w:pPr>
        <w:spacing w:line="480" w:lineRule="auto"/>
        <w:jc w:val="center"/>
      </w:pPr>
      <w:r>
        <w:rPr>
          <w:noProof/>
        </w:rPr>
        <w:drawing>
          <wp:inline distT="0" distB="0" distL="0" distR="0" wp14:anchorId="200FC390" wp14:editId="17CE38A4">
            <wp:extent cx="4414271" cy="2945130"/>
            <wp:effectExtent l="19050" t="19050" r="24765" b="2667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4639" cy="295204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EA6CCE8" w14:textId="255860A1" w:rsidR="00A53085" w:rsidRDefault="00A53085" w:rsidP="00A53085">
      <w:pPr>
        <w:spacing w:line="480" w:lineRule="auto"/>
        <w:rPr>
          <w:b/>
          <w:bCs/>
          <w:i/>
          <w:iCs/>
        </w:rPr>
      </w:pPr>
      <w:r>
        <w:rPr>
          <w:b/>
          <w:bCs/>
          <w:i/>
          <w:iCs/>
        </w:rPr>
        <w:t xml:space="preserve">S </w:t>
      </w:r>
      <w:r w:rsidRPr="006953BC">
        <w:rPr>
          <w:b/>
          <w:bCs/>
          <w:i/>
          <w:iCs/>
        </w:rPr>
        <w:t xml:space="preserve">Fig </w:t>
      </w:r>
      <w:r w:rsidR="00F37E77">
        <w:rPr>
          <w:b/>
          <w:bCs/>
          <w:i/>
          <w:iCs/>
        </w:rPr>
        <w:t>2</w:t>
      </w:r>
      <w:r w:rsidRPr="006953BC">
        <w:rPr>
          <w:b/>
          <w:bCs/>
          <w:i/>
          <w:iCs/>
        </w:rPr>
        <w:t xml:space="preserve">. </w:t>
      </w:r>
      <w:r>
        <w:rPr>
          <w:b/>
          <w:bCs/>
          <w:i/>
          <w:iCs/>
        </w:rPr>
        <w:t xml:space="preserve">Venn diagram of PCR-positive samples, culture, and gram stain. </w:t>
      </w:r>
    </w:p>
    <w:p w14:paraId="1E6DDADF" w14:textId="4F3B6D57" w:rsidR="004A391D" w:rsidRDefault="004A391D" w:rsidP="004A391D">
      <w:r>
        <w:lastRenderedPageBreak/>
        <w:t xml:space="preserve">S Table </w:t>
      </w:r>
      <w:r w:rsidR="004912DA">
        <w:t>1</w:t>
      </w:r>
      <w:r>
        <w:t xml:space="preserve">. Number of organisms detected </w:t>
      </w:r>
      <w:r w:rsidR="00D24B24">
        <w:t xml:space="preserve">in symptomatic and </w:t>
      </w:r>
      <w:r w:rsidR="001F14EB">
        <w:t xml:space="preserve">asymptomatic patients.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005"/>
        <w:gridCol w:w="1769"/>
        <w:gridCol w:w="1770"/>
      </w:tblGrid>
      <w:tr w:rsidR="004E3606" w:rsidRPr="004912DA" w14:paraId="37CFA54E" w14:textId="77777777" w:rsidTr="004912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05" w:type="dxa"/>
            <w:vAlign w:val="center"/>
          </w:tcPr>
          <w:p w14:paraId="087AD7CC" w14:textId="36C9BE71" w:rsidR="004E3606" w:rsidRPr="004912DA" w:rsidRDefault="00A743DB" w:rsidP="00A743DB">
            <w:pPr>
              <w:jc w:val="left"/>
              <w:rPr>
                <w:b/>
                <w:bCs/>
              </w:rPr>
            </w:pPr>
            <w:r w:rsidRPr="004912DA">
              <w:rPr>
                <w:b/>
                <w:bCs/>
              </w:rPr>
              <w:t>Organism</w:t>
            </w:r>
          </w:p>
        </w:tc>
        <w:tc>
          <w:tcPr>
            <w:tcW w:w="1769" w:type="dxa"/>
            <w:vAlign w:val="center"/>
          </w:tcPr>
          <w:p w14:paraId="6BB56022" w14:textId="1DFF0DD2" w:rsidR="004E3606" w:rsidRPr="004912DA" w:rsidRDefault="00A743DB" w:rsidP="00A743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912DA">
              <w:rPr>
                <w:b/>
                <w:bCs/>
              </w:rPr>
              <w:t>Symptomatic</w:t>
            </w:r>
          </w:p>
        </w:tc>
        <w:tc>
          <w:tcPr>
            <w:tcW w:w="1770" w:type="dxa"/>
            <w:vAlign w:val="center"/>
          </w:tcPr>
          <w:p w14:paraId="2835ECF1" w14:textId="21D55D9E" w:rsidR="004E3606" w:rsidRPr="004912DA" w:rsidRDefault="00A743DB" w:rsidP="00A743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912DA">
              <w:rPr>
                <w:b/>
                <w:bCs/>
              </w:rPr>
              <w:t>Asymptomatic</w:t>
            </w:r>
          </w:p>
        </w:tc>
      </w:tr>
      <w:tr w:rsidR="004E3606" w14:paraId="6274D5F7" w14:textId="77777777" w:rsidTr="00491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34056D50" w14:textId="7FDE335E" w:rsidR="004E3606" w:rsidRDefault="004E3606" w:rsidP="00A743DB">
            <w:r>
              <w:t>Ureaplasma urealyticum</w:t>
            </w:r>
          </w:p>
        </w:tc>
        <w:tc>
          <w:tcPr>
            <w:tcW w:w="1769" w:type="dxa"/>
            <w:vAlign w:val="center"/>
          </w:tcPr>
          <w:p w14:paraId="4F3F76F2" w14:textId="63CB5589" w:rsidR="004E3606" w:rsidRDefault="004912DA" w:rsidP="00A74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770" w:type="dxa"/>
            <w:vAlign w:val="center"/>
          </w:tcPr>
          <w:p w14:paraId="50C2F66F" w14:textId="6C629E4C" w:rsidR="004E3606" w:rsidRDefault="004912DA" w:rsidP="00A74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</w:t>
            </w:r>
          </w:p>
        </w:tc>
      </w:tr>
      <w:tr w:rsidR="004E3606" w14:paraId="5C923452" w14:textId="77777777" w:rsidTr="004912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3741562C" w14:textId="3906797C" w:rsidR="004E3606" w:rsidRDefault="008C1F78" w:rsidP="00A743DB">
            <w:r>
              <w:t>Neisseria gonorrhoeae</w:t>
            </w:r>
          </w:p>
        </w:tc>
        <w:tc>
          <w:tcPr>
            <w:tcW w:w="1769" w:type="dxa"/>
            <w:vAlign w:val="center"/>
          </w:tcPr>
          <w:p w14:paraId="6093AFF9" w14:textId="4EDA634A" w:rsidR="004E3606" w:rsidRDefault="004912DA" w:rsidP="00A74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1770" w:type="dxa"/>
            <w:vAlign w:val="center"/>
          </w:tcPr>
          <w:p w14:paraId="1CD2C311" w14:textId="5B4F8800" w:rsidR="004E3606" w:rsidRDefault="004912DA" w:rsidP="00A74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</w:t>
            </w:r>
          </w:p>
        </w:tc>
      </w:tr>
      <w:tr w:rsidR="004E3606" w14:paraId="0BE60409" w14:textId="77777777" w:rsidTr="00491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6FEE2320" w14:textId="4A2AB840" w:rsidR="004E3606" w:rsidRDefault="008C1F78" w:rsidP="00A743DB">
            <w:r>
              <w:t>Mycoplasma hominis</w:t>
            </w:r>
          </w:p>
        </w:tc>
        <w:tc>
          <w:tcPr>
            <w:tcW w:w="1769" w:type="dxa"/>
            <w:vAlign w:val="center"/>
          </w:tcPr>
          <w:p w14:paraId="1DC66DB3" w14:textId="04BB56D8" w:rsidR="004E3606" w:rsidRDefault="004912DA" w:rsidP="00A74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1770" w:type="dxa"/>
            <w:vAlign w:val="center"/>
          </w:tcPr>
          <w:p w14:paraId="606B353B" w14:textId="374F4DA2" w:rsidR="004E3606" w:rsidRDefault="004912DA" w:rsidP="00A74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</w:t>
            </w:r>
          </w:p>
        </w:tc>
      </w:tr>
      <w:tr w:rsidR="004E3606" w14:paraId="7A30A64C" w14:textId="77777777" w:rsidTr="004912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12357A74" w14:textId="029736EC" w:rsidR="004E3606" w:rsidRDefault="008C1F78" w:rsidP="00A743DB">
            <w:r>
              <w:t>Mycoplasma genitalium</w:t>
            </w:r>
          </w:p>
        </w:tc>
        <w:tc>
          <w:tcPr>
            <w:tcW w:w="1769" w:type="dxa"/>
            <w:vAlign w:val="center"/>
          </w:tcPr>
          <w:p w14:paraId="28A77BEC" w14:textId="21FF57E4" w:rsidR="004E3606" w:rsidRDefault="004912DA" w:rsidP="00A74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770" w:type="dxa"/>
            <w:vAlign w:val="center"/>
          </w:tcPr>
          <w:p w14:paraId="3C49E706" w14:textId="78620D79" w:rsidR="004E3606" w:rsidRDefault="004912DA" w:rsidP="00A74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  <w:tr w:rsidR="004E3606" w14:paraId="1EB05A6D" w14:textId="77777777" w:rsidTr="00491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376898A3" w14:textId="59BB5387" w:rsidR="004E3606" w:rsidRDefault="008C1F78" w:rsidP="00A743DB">
            <w:r>
              <w:t>Ureaplasma parvum</w:t>
            </w:r>
          </w:p>
        </w:tc>
        <w:tc>
          <w:tcPr>
            <w:tcW w:w="1769" w:type="dxa"/>
            <w:vAlign w:val="center"/>
          </w:tcPr>
          <w:p w14:paraId="42B475C3" w14:textId="00C81E63" w:rsidR="004E3606" w:rsidRDefault="004912DA" w:rsidP="00A74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1770" w:type="dxa"/>
            <w:vAlign w:val="center"/>
          </w:tcPr>
          <w:p w14:paraId="20169DCC" w14:textId="310BF9BF" w:rsidR="004E3606" w:rsidRDefault="004912DA" w:rsidP="00A74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</w:t>
            </w:r>
          </w:p>
        </w:tc>
      </w:tr>
      <w:tr w:rsidR="004E3606" w14:paraId="62EA9D54" w14:textId="77777777" w:rsidTr="004912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6E89CDBA" w14:textId="22ECEE40" w:rsidR="004E3606" w:rsidRDefault="00A743DB" w:rsidP="00A743DB">
            <w:r>
              <w:t>Chlamydia trachomatis</w:t>
            </w:r>
          </w:p>
        </w:tc>
        <w:tc>
          <w:tcPr>
            <w:tcW w:w="1769" w:type="dxa"/>
            <w:vAlign w:val="center"/>
          </w:tcPr>
          <w:p w14:paraId="37A6595F" w14:textId="18426421" w:rsidR="004E3606" w:rsidRDefault="004912DA" w:rsidP="00A74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770" w:type="dxa"/>
            <w:vAlign w:val="center"/>
          </w:tcPr>
          <w:p w14:paraId="03BF74A5" w14:textId="3D3EC7F2" w:rsidR="004E3606" w:rsidRDefault="004912DA" w:rsidP="00A74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</w:tr>
      <w:tr w:rsidR="004E3606" w14:paraId="4B1CD7B9" w14:textId="77777777" w:rsidTr="00491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14:paraId="5DA292FB" w14:textId="3DB1313C" w:rsidR="004E3606" w:rsidRDefault="00A743DB" w:rsidP="00A743DB">
            <w:r>
              <w:t>Trichomonas vaginalis</w:t>
            </w:r>
          </w:p>
        </w:tc>
        <w:tc>
          <w:tcPr>
            <w:tcW w:w="1769" w:type="dxa"/>
            <w:vAlign w:val="center"/>
          </w:tcPr>
          <w:p w14:paraId="40ED7D80" w14:textId="46080741" w:rsidR="004E3606" w:rsidRDefault="004912DA" w:rsidP="00A74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770" w:type="dxa"/>
            <w:vAlign w:val="center"/>
          </w:tcPr>
          <w:p w14:paraId="71F47AED" w14:textId="2FA6D8B9" w:rsidR="004E3606" w:rsidRDefault="004912DA" w:rsidP="00A74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</w:tr>
    </w:tbl>
    <w:p w14:paraId="1BF083FC" w14:textId="77777777" w:rsidR="001F14EB" w:rsidRDefault="001F14EB" w:rsidP="004A391D"/>
    <w:sectPr w:rsidR="001F14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E1D"/>
    <w:rsid w:val="00041E1D"/>
    <w:rsid w:val="001F14EB"/>
    <w:rsid w:val="004912DA"/>
    <w:rsid w:val="004A391D"/>
    <w:rsid w:val="004E3606"/>
    <w:rsid w:val="005F64EA"/>
    <w:rsid w:val="00693C9B"/>
    <w:rsid w:val="006D70C0"/>
    <w:rsid w:val="008B564D"/>
    <w:rsid w:val="008C1F78"/>
    <w:rsid w:val="009038A6"/>
    <w:rsid w:val="00987C2D"/>
    <w:rsid w:val="009A5F24"/>
    <w:rsid w:val="00A53085"/>
    <w:rsid w:val="00A743DB"/>
    <w:rsid w:val="00B1284E"/>
    <w:rsid w:val="00C83738"/>
    <w:rsid w:val="00D24B24"/>
    <w:rsid w:val="00E8491E"/>
    <w:rsid w:val="00F37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AEE0D13"/>
  <w15:chartTrackingRefBased/>
  <w15:docId w15:val="{3E955AD7-3207-4F60-891F-A04BCF96A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36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4E360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nton Moodley</dc:creator>
  <cp:keywords/>
  <dc:description/>
  <cp:lastModifiedBy>Clinton Moodley</cp:lastModifiedBy>
  <cp:revision>19</cp:revision>
  <dcterms:created xsi:type="dcterms:W3CDTF">2023-03-16T14:28:00Z</dcterms:created>
  <dcterms:modified xsi:type="dcterms:W3CDTF">2023-07-05T17:37:00Z</dcterms:modified>
</cp:coreProperties>
</file>